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0053A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  <w:lang w:val="en-US" w:eastAsia="zh-CN"/>
        </w:rPr>
        <w:t>2</w:t>
      </w:r>
      <w:r>
        <w:rPr>
          <w:b/>
          <w:sz w:val="24"/>
          <w:szCs w:val="24"/>
        </w:rPr>
        <w:t xml:space="preserve">. </w:t>
      </w:r>
      <w:r>
        <w:rPr>
          <w:rFonts w:hint="eastAsia"/>
          <w:b/>
          <w:sz w:val="24"/>
          <w:szCs w:val="24"/>
        </w:rPr>
        <w:t>Minimum</w:t>
      </w:r>
      <w:r>
        <w:rPr>
          <w:b/>
          <w:sz w:val="24"/>
          <w:szCs w:val="24"/>
        </w:rPr>
        <w:t xml:space="preserve"> reporting elements to improve cross-study comparability of selenium interventions in poultry</w:t>
      </w:r>
      <w:r>
        <w:rPr>
          <w:rFonts w:hint="eastAsia"/>
          <w:b/>
          <w:sz w:val="24"/>
          <w:szCs w:val="24"/>
          <w:vertAlign w:val="superscript"/>
          <w:lang w:val="en-US" w:eastAsia="zh-CN"/>
        </w:rPr>
        <w:t>1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3804"/>
        <w:gridCol w:w="7444"/>
      </w:tblGrid>
      <w:tr w14:paraId="68435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152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74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14:paraId="27A605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74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xamples</w:t>
            </w:r>
          </w:p>
        </w:tc>
        <w:tc>
          <w:tcPr>
            <w:tcW w:w="0" w:type="auto"/>
          </w:tcPr>
          <w:p w14:paraId="272241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74" w:lineRule="auto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port at minimum (for comparability)</w:t>
            </w:r>
          </w:p>
        </w:tc>
      </w:tr>
      <w:tr w14:paraId="6A020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9B66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Inorganic salts</w:t>
            </w:r>
          </w:p>
        </w:tc>
        <w:tc>
          <w:tcPr>
            <w:tcW w:w="0" w:type="auto"/>
          </w:tcPr>
          <w:p w14:paraId="655F8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odium selenite (SS); sodium selenate</w:t>
            </w:r>
          </w:p>
        </w:tc>
        <w:tc>
          <w:tcPr>
            <w:tcW w:w="0" w:type="auto"/>
          </w:tcPr>
          <w:p w14:paraId="1C4DA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Chemical form; purity/supplier; analyzed total Se in feed/water; background diet Se;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major</w:t>
            </w:r>
            <w:r>
              <w:rPr>
                <w:color w:val="auto"/>
                <w:sz w:val="24"/>
                <w:szCs w:val="24"/>
              </w:rPr>
              <w:t xml:space="preserve"> co-supplements (e.g., vitamin E, Zn, S).</w:t>
            </w:r>
          </w:p>
        </w:tc>
      </w:tr>
      <w:tr w14:paraId="74879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B19B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eMet-type organic Se</w:t>
            </w:r>
          </w:p>
        </w:tc>
        <w:tc>
          <w:tcPr>
            <w:tcW w:w="0" w:type="auto"/>
          </w:tcPr>
          <w:p w14:paraId="5475B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eMet; L-SeMet;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OH-SeMet</w:t>
            </w:r>
          </w:p>
        </w:tc>
        <w:tc>
          <w:tcPr>
            <w:tcW w:w="0" w:type="auto"/>
          </w:tcPr>
          <w:p w14:paraId="44365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hemical identity/isomer where relevant; purity/supplier/product specification; analyzed total Se in finished feed/water; batch/lot information if available; basal diet Se and major co-supplements.</w:t>
            </w:r>
          </w:p>
        </w:tc>
      </w:tr>
      <w:tr w14:paraId="6DE6C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18DB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B</w:t>
            </w:r>
            <w:r>
              <w:rPr>
                <w:rFonts w:hint="eastAsia"/>
                <w:color w:val="auto"/>
                <w:sz w:val="24"/>
                <w:szCs w:val="24"/>
              </w:rPr>
              <w:t>iotransformation-derived matrices</w:t>
            </w:r>
          </w:p>
        </w:tc>
        <w:tc>
          <w:tcPr>
            <w:tcW w:w="0" w:type="auto"/>
          </w:tcPr>
          <w:p w14:paraId="3B483E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Se-yeast (SeY); other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/>
                <w:color w:val="auto"/>
                <w:sz w:val="24"/>
                <w:szCs w:val="24"/>
              </w:rPr>
              <w:t>icrobial biotransformation carriers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</w:rPr>
              <w:t xml:space="preserve">Se-enriched </w:t>
            </w:r>
            <w:r>
              <w:rPr>
                <w:i/>
                <w:iCs/>
                <w:sz w:val="24"/>
                <w:szCs w:val="24"/>
              </w:rPr>
              <w:t>Bacillus</w:t>
            </w:r>
            <w:r>
              <w:rPr>
                <w:sz w:val="24"/>
                <w:szCs w:val="24"/>
              </w:rPr>
              <w:t>/</w:t>
            </w:r>
            <w:r>
              <w:rPr>
                <w:i/>
                <w:iCs/>
                <w:sz w:val="24"/>
                <w:szCs w:val="24"/>
              </w:rPr>
              <w:t>Lactobacillus</w:t>
            </w:r>
            <w:r>
              <w:rPr>
                <w:sz w:val="24"/>
                <w:szCs w:val="24"/>
              </w:rPr>
              <w:t xml:space="preserve"> product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etc.)</w:t>
            </w:r>
          </w:p>
        </w:tc>
        <w:tc>
          <w:tcPr>
            <w:tcW w:w="0" w:type="auto"/>
          </w:tcPr>
          <w:p w14:paraId="3A788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nalyzed total Se; available speciation/QC (SeMet%, other Se-amino acids, Se⁰, residual oxyanions); strain/process/product specification; batch/lot information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; strain identity; enrichment/culture conditions; whether live cells/spores/cell-wall fractions remain; relevant co-metabolites or carrier properties if invoked.</w:t>
            </w:r>
          </w:p>
        </w:tc>
      </w:tr>
      <w:tr w14:paraId="573E7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A2E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nt-enriched Se</w:t>
            </w:r>
          </w:p>
        </w:tc>
        <w:tc>
          <w:tcPr>
            <w:tcW w:w="0" w:type="auto"/>
          </w:tcPr>
          <w:p w14:paraId="542254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-enriched </w:t>
            </w:r>
            <w:r>
              <w:rPr>
                <w:i/>
                <w:iCs/>
                <w:sz w:val="24"/>
                <w:szCs w:val="24"/>
              </w:rPr>
              <w:t>Cardamine</w:t>
            </w:r>
            <w:r>
              <w:rPr>
                <w:sz w:val="24"/>
                <w:szCs w:val="24"/>
              </w:rPr>
              <w:t xml:space="preserve"> spp. (SEC/SeCv)</w:t>
            </w:r>
          </w:p>
        </w:tc>
        <w:tc>
          <w:tcPr>
            <w:tcW w:w="0" w:type="auto"/>
          </w:tcPr>
          <w:p w14:paraId="4410E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nt species/part; enrichment protocol and Se precursor; analyzed total Se; speciation profile (SeMet/MeSeCys/SeCys, as available); key co-phytochemicals if used for mechanistic claims.</w:t>
            </w:r>
          </w:p>
        </w:tc>
      </w:tr>
      <w:tr w14:paraId="2FD13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80AE4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o/engineered Se</w:t>
            </w:r>
          </w:p>
        </w:tc>
        <w:tc>
          <w:tcPr>
            <w:tcW w:w="0" w:type="auto"/>
          </w:tcPr>
          <w:p w14:paraId="44E8C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genic/green SeNPs; glycine-SeNP; coated/loaded SeNPs</w:t>
            </w:r>
          </w:p>
        </w:tc>
        <w:tc>
          <w:tcPr>
            <w:tcW w:w="0" w:type="auto"/>
          </w:tcPr>
          <w:p w14:paraId="31053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re chemistry/oxidation state; impurities/residual reagents; size distribution and morphology; surface chemistry/coating; zeta potential; stability in stock and finished feed/water; dissolution/release; batch-to-batch variability.</w:t>
            </w:r>
          </w:p>
        </w:tc>
      </w:tr>
      <w:tr w14:paraId="72619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4C02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alized/complexed Se</w:t>
            </w:r>
          </w:p>
        </w:tc>
        <w:tc>
          <w:tcPr>
            <w:tcW w:w="0" w:type="auto"/>
          </w:tcPr>
          <w:p w14:paraId="09F85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nized glucose; selenide chitosan; other Se–carrier conjugates</w:t>
            </w:r>
          </w:p>
        </w:tc>
        <w:tc>
          <w:tcPr>
            <w:tcW w:w="0" w:type="auto"/>
          </w:tcPr>
          <w:p w14:paraId="16F28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mical linkage/structure; carrier MW/degree of substitution; analyzed total Se; free vs bound fraction; stability and release under processing/digestion conditions.</w:t>
            </w:r>
          </w:p>
        </w:tc>
      </w:tr>
      <w:tr w14:paraId="4C370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3E05C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bination strategies</w:t>
            </w:r>
          </w:p>
        </w:tc>
        <w:tc>
          <w:tcPr>
            <w:tcW w:w="0" w:type="auto"/>
          </w:tcPr>
          <w:p w14:paraId="713FE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 + butyrate/curcumin/Vit E; mixed SS+organic Se</w:t>
            </w:r>
          </w:p>
        </w:tc>
        <w:tc>
          <w:tcPr>
            <w:tcW w:w="0" w:type="auto"/>
          </w:tcPr>
          <w:p w14:paraId="3B1FC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274" w:lineRule="auto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se of each component and route; predefined primary endpoint; minimal monitoring set; avoid attributing effects to Se alone without reporting co-interventions.</w:t>
            </w:r>
          </w:p>
        </w:tc>
      </w:tr>
    </w:tbl>
    <w:p w14:paraId="4E07189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line="274" w:lineRule="auto"/>
        <w:textAlignment w:val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  <w:vertAlign w:val="superscript"/>
          <w:lang w:val="en-US" w:eastAsia="zh-CN"/>
        </w:rPr>
        <w:t>1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This table is a pragmatic comparability checklist (not a formal reporting guideline)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3" w:lineRule="auto"/>
      </w:pPr>
      <w:r>
        <w:separator/>
      </w:r>
    </w:p>
  </w:footnote>
  <w:footnote w:type="continuationSeparator" w:id="1">
    <w:p>
      <w:pPr>
        <w:spacing w:before="0" w:after="0" w:line="273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712"/>
    <w:rsid w:val="002F6B52"/>
    <w:rsid w:val="005849A6"/>
    <w:rsid w:val="00657933"/>
    <w:rsid w:val="00A91712"/>
    <w:rsid w:val="00AB4439"/>
    <w:rsid w:val="00CA51B8"/>
    <w:rsid w:val="00CB326D"/>
    <w:rsid w:val="00D95FF7"/>
    <w:rsid w:val="00DC001C"/>
    <w:rsid w:val="00F22CA1"/>
    <w:rsid w:val="0DC702E4"/>
    <w:rsid w:val="1A6C1BBA"/>
    <w:rsid w:val="30D75B88"/>
    <w:rsid w:val="3EE17773"/>
    <w:rsid w:val="6206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Times New Roman" w:hAnsi="Times New Roman" w:eastAsia="宋体" w:cs="Times New Roman"/>
      <w:kern w:val="0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480" w:beforeAutospacing="0" w:after="80" w:line="240" w:lineRule="auto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 w:val="0"/>
      <w:spacing w:before="160" w:beforeAutospacing="0" w:after="80" w:line="240" w:lineRule="auto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beforeAutospacing="0" w:after="80" w:line="240" w:lineRule="auto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80" w:beforeAutospacing="0" w:after="40" w:line="240" w:lineRule="auto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beforeAutospacing="0" w:after="40" w:line="240" w:lineRule="auto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40" w:beforeAutospacing="0" w:after="0" w:line="240" w:lineRule="auto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Cs w:val="22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 w:beforeAutospacing="0" w:after="0" w:line="240" w:lineRule="auto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0" w:beforeAutospacing="0" w:after="0" w:line="240" w:lineRule="auto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0" w:beforeAutospacing="0" w:after="0" w:line="240" w:lineRule="auto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 w:val="0"/>
      <w:spacing w:before="0" w:beforeAutospacing="0" w:after="160"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widowControl w:val="0"/>
      <w:spacing w:before="0" w:beforeAutospacing="0"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 w:val="0"/>
      <w:spacing w:before="160" w:beforeAutospacing="0" w:after="160" w:line="240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 w:val="0"/>
      <w:spacing w:before="0" w:beforeAutospacing="0" w:after="0" w:line="240" w:lineRule="auto"/>
      <w:ind w:left="720"/>
      <w:contextualSpacing/>
      <w:jc w:val="both"/>
    </w:pPr>
    <w:rPr>
      <w:rFonts w:asciiTheme="minorHAnsi" w:hAnsiTheme="minorHAnsi" w:eastAsiaTheme="minorEastAsia" w:cstheme="minorBidi"/>
      <w:kern w:val="2"/>
      <w:szCs w:val="22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beforeAutospacing="0" w:after="360" w:line="240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Cs w:val="22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9</Words>
  <Characters>1839</Characters>
  <Lines>44</Lines>
  <Paragraphs>23</Paragraphs>
  <TotalTime>1</TotalTime>
  <ScaleCrop>false</ScaleCrop>
  <LinksUpToDate>false</LinksUpToDate>
  <CharactersWithSpaces>20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07:51:00Z</dcterms:created>
  <dc:creator>建民 周</dc:creator>
  <cp:lastModifiedBy>ZJM</cp:lastModifiedBy>
  <dcterms:modified xsi:type="dcterms:W3CDTF">2026-04-01T09:43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RhODNkYmMwYmUxYWJkMWYwYTJiZjBkZDFmYzQwZTMiLCJ1c2VySWQiOiI0NDc2NzQ4MD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689DFC3C60F1491E8BF7FA3B3024956D_12</vt:lpwstr>
  </property>
</Properties>
</file>